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30FE6" w14:textId="77777777" w:rsidR="006F657E" w:rsidRPr="005A6873" w:rsidRDefault="006F657E" w:rsidP="006F657E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5A6873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5A6873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highlandensis </w:t>
      </w:r>
      <w:bookmarkStart w:id="0" w:name="OLE_LINK667"/>
      <w:bookmarkStart w:id="1" w:name="OLE_LINK670"/>
      <w:r w:rsidRPr="005A6873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5A6873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3215D926" w14:textId="77777777" w:rsidR="00934740" w:rsidRPr="005A6873" w:rsidRDefault="00934740" w:rsidP="00934740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r w:rsidRPr="005A6873">
        <w:rPr>
          <w:rFonts w:ascii="Times New Roman" w:eastAsia="宋体" w:hAnsi="Times New Roman" w:cs="Times New Roman"/>
          <w:bCs/>
          <w:sz w:val="22"/>
        </w:rPr>
        <w:t>Chengpeng Li</w:t>
      </w:r>
      <w:r w:rsidRPr="005A6873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5A6873">
        <w:rPr>
          <w:rFonts w:ascii="Times New Roman" w:eastAsia="宋体" w:hAnsi="Times New Roman" w:cs="Times New Roman"/>
          <w:bCs/>
          <w:sz w:val="22"/>
        </w:rPr>
        <w:t>, Dexiang Tang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5A6873">
        <w:rPr>
          <w:rFonts w:ascii="Times New Roman" w:eastAsia="宋体" w:hAnsi="Times New Roman" w:cs="Times New Roman"/>
          <w:bCs/>
          <w:sz w:val="22"/>
        </w:rPr>
        <w:t>, Yuanbing Wang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5A6873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5A6873">
        <w:rPr>
          <w:rFonts w:ascii="Times New Roman" w:eastAsia="宋体" w:hAnsi="Times New Roman" w:cs="Times New Roman"/>
          <w:bCs/>
          <w:sz w:val="22"/>
        </w:rPr>
        <w:t>, Qi Fan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5A6873">
        <w:rPr>
          <w:rFonts w:ascii="Times New Roman" w:eastAsia="宋体" w:hAnsi="Times New Roman" w:cs="Times New Roman"/>
          <w:bCs/>
          <w:sz w:val="22"/>
        </w:rPr>
        <w:t>, Xiaomei Zhang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5A6873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5A6873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5A6873">
        <w:rPr>
          <w:rFonts w:ascii="Times New Roman" w:eastAsia="宋体" w:hAnsi="Times New Roman" w:cs="Times New Roman"/>
          <w:bCs/>
          <w:sz w:val="22"/>
        </w:rPr>
        <w:t>, Xiaolong Cui</w:t>
      </w:r>
      <w:r w:rsidRPr="005A6873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5A6873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5A6873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0B38648B" w14:textId="77777777" w:rsidR="00FD26F2" w:rsidRPr="005A6873" w:rsidRDefault="00FD26F2" w:rsidP="00FD26F2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</w:pPr>
      <w:r w:rsidRPr="005A6873">
        <w:rPr>
          <w:rFonts w:ascii="Times New Roman" w:eastAsia="宋体" w:hAnsi="Times New Roman" w:cs="Times New Roman"/>
          <w:bCs/>
          <w:noProof/>
        </w:rPr>
        <w:drawing>
          <wp:inline distT="0" distB="0" distL="0" distR="0" wp14:anchorId="30095798" wp14:editId="717230E4">
            <wp:extent cx="5274310" cy="4937125"/>
            <wp:effectExtent l="0" t="0" r="2540" b="0"/>
            <wp:docPr id="16" name="图片 16" descr="C:\Users\LENOVO\Desktop\dcxc\supplyfigure_2\figs2-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dcxc\supplyfigure_2\figs2-3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3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5E4E4" w14:textId="77777777" w:rsidR="003B356A" w:rsidRPr="005A6873" w:rsidRDefault="00FD26F2" w:rsidP="003B356A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5A6873">
        <w:rPr>
          <w:rFonts w:ascii="Times New Roman" w:eastAsia="宋体" w:hAnsi="Times New Roman" w:cs="Times New Roman"/>
          <w:bCs/>
          <w:sz w:val="20"/>
          <w:szCs w:val="20"/>
        </w:rPr>
        <w:t>Additional file 2: Fig. S2</w:t>
      </w:r>
      <w:r w:rsidRPr="005A6873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5A6873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3B356A" w:rsidRPr="005A6873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  <w:t xml:space="preserve">Rarefaction curves of the bacterial (A) and fungal (B) </w:t>
      </w:r>
      <w:r w:rsidR="003B356A" w:rsidRPr="005A6873">
        <w:rPr>
          <w:rFonts w:ascii="Times New Roman" w:eastAsia="宋体" w:hAnsi="Times New Roman" w:cs="Times New Roman"/>
          <w:bCs/>
          <w:sz w:val="20"/>
          <w:szCs w:val="20"/>
        </w:rPr>
        <w:t>communities</w:t>
      </w:r>
      <w:r w:rsidR="003B356A" w:rsidRPr="005A6873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  <w:t xml:space="preserve"> collected from</w:t>
      </w:r>
      <w:r w:rsidR="003B356A" w:rsidRPr="005A6873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3B356A" w:rsidRPr="005A6873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  <w:t>fruiting bodies of</w:t>
      </w:r>
      <w:r w:rsidR="003B356A" w:rsidRPr="005A6873">
        <w:rPr>
          <w:rFonts w:ascii="Times New Roman" w:eastAsia="宋体" w:hAnsi="Times New Roman" w:cs="Times New Roman"/>
          <w:bCs/>
          <w:i/>
          <w:sz w:val="20"/>
          <w:szCs w:val="20"/>
        </w:rPr>
        <w:t xml:space="preserve"> </w:t>
      </w:r>
      <w:r w:rsidR="003B356A" w:rsidRPr="005A6873">
        <w:rPr>
          <w:rFonts w:ascii="Times New Roman" w:eastAsia="宋体" w:hAnsi="Times New Roman" w:cs="Times New Roman"/>
          <w:bCs/>
          <w:i/>
          <w:sz w:val="20"/>
          <w:szCs w:val="20"/>
          <w:shd w:val="clear" w:color="auto" w:fill="FFFFFF"/>
        </w:rPr>
        <w:t>O. highlandensis</w:t>
      </w:r>
      <w:r w:rsidR="003B356A" w:rsidRPr="005A6873"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  <w:t xml:space="preserve"> and the surrounding soil.</w:t>
      </w:r>
      <w:r w:rsidR="003B356A" w:rsidRPr="005A6873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7EDAC1BC" w14:textId="77777777" w:rsidR="00FD26F2" w:rsidRPr="005A6873" w:rsidRDefault="00FD26F2" w:rsidP="00FD26F2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</w:pPr>
    </w:p>
    <w:p w14:paraId="2947515E" w14:textId="77777777" w:rsidR="00FD26F2" w:rsidRPr="005A6873" w:rsidRDefault="00FD26F2" w:rsidP="00FD26F2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  <w:shd w:val="clear" w:color="auto" w:fill="FFFFFF"/>
        </w:rPr>
      </w:pPr>
    </w:p>
    <w:sectPr w:rsidR="00FD26F2" w:rsidRPr="005A6873" w:rsidSect="00934B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67481" w14:textId="77777777" w:rsidR="008963F9" w:rsidRDefault="008963F9" w:rsidP="002C2235">
      <w:r>
        <w:separator/>
      </w:r>
    </w:p>
  </w:endnote>
  <w:endnote w:type="continuationSeparator" w:id="0">
    <w:p w14:paraId="2D81D121" w14:textId="77777777" w:rsidR="008963F9" w:rsidRDefault="008963F9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49953A29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57E" w:rsidRPr="006F657E">
          <w:rPr>
            <w:noProof/>
            <w:lang w:val="zh-CN"/>
          </w:rPr>
          <w:t>1</w:t>
        </w:r>
        <w:r>
          <w:fldChar w:fldCharType="end"/>
        </w:r>
      </w:p>
    </w:sdtContent>
  </w:sdt>
  <w:p w14:paraId="7CE521BD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B1479" w14:textId="77777777" w:rsidR="008963F9" w:rsidRDefault="008963F9" w:rsidP="002C2235">
      <w:r>
        <w:separator/>
      </w:r>
    </w:p>
  </w:footnote>
  <w:footnote w:type="continuationSeparator" w:id="0">
    <w:p w14:paraId="7EC2B386" w14:textId="77777777" w:rsidR="008963F9" w:rsidRDefault="008963F9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A6971"/>
    <w:rsid w:val="001B3C04"/>
    <w:rsid w:val="001B7C1A"/>
    <w:rsid w:val="001C3AD3"/>
    <w:rsid w:val="001C604E"/>
    <w:rsid w:val="001D49D2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6191"/>
    <w:rsid w:val="002279DE"/>
    <w:rsid w:val="00231548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356A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0406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697D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F96"/>
    <w:rsid w:val="0059004F"/>
    <w:rsid w:val="005916E4"/>
    <w:rsid w:val="00597075"/>
    <w:rsid w:val="005975D4"/>
    <w:rsid w:val="005A3292"/>
    <w:rsid w:val="005A61E4"/>
    <w:rsid w:val="005A6873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6F657E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3F9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32742"/>
    <w:rsid w:val="00934740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A00EE6"/>
    <w:rsid w:val="00A12357"/>
    <w:rsid w:val="00A12384"/>
    <w:rsid w:val="00A14465"/>
    <w:rsid w:val="00A1606D"/>
    <w:rsid w:val="00A163BC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46DF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B413B"/>
    <w:rsid w:val="00EB4230"/>
    <w:rsid w:val="00EB6AD3"/>
    <w:rsid w:val="00EB75F4"/>
    <w:rsid w:val="00ED0868"/>
    <w:rsid w:val="00ED100B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C6C77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ADEC8"/>
  <w15:docId w15:val="{3079DA07-036D-4605-B296-85C923E5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FCCBE1-3403-4B7D-9A69-F4C649675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8</cp:revision>
  <cp:lastPrinted>2020-10-15T11:38:00Z</cp:lastPrinted>
  <dcterms:created xsi:type="dcterms:W3CDTF">2020-10-15T11:39:00Z</dcterms:created>
  <dcterms:modified xsi:type="dcterms:W3CDTF">2021-03-17T03:14:00Z</dcterms:modified>
</cp:coreProperties>
</file>